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28CB6" w14:textId="14D25EF2" w:rsidR="002E682C" w:rsidRDefault="002E682C" w:rsidP="0094015F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2E682C">
        <w:rPr>
          <w:rFonts w:asciiTheme="majorBidi" w:hAnsiTheme="majorBidi" w:cstheme="majorBidi"/>
          <w:b/>
          <w:bCs/>
          <w:sz w:val="20"/>
          <w:szCs w:val="20"/>
        </w:rPr>
        <w:t>Supplementary Table 1. Self-reported pre-existing medical conditions among healthcare workers (n=4040)</w:t>
      </w:r>
    </w:p>
    <w:tbl>
      <w:tblPr>
        <w:tblW w:w="1481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971"/>
        <w:gridCol w:w="1107"/>
        <w:gridCol w:w="1058"/>
        <w:gridCol w:w="930"/>
        <w:gridCol w:w="977"/>
        <w:gridCol w:w="836"/>
        <w:gridCol w:w="1038"/>
        <w:gridCol w:w="1710"/>
        <w:gridCol w:w="1162"/>
        <w:gridCol w:w="1058"/>
        <w:gridCol w:w="1058"/>
        <w:gridCol w:w="911"/>
      </w:tblGrid>
      <w:tr w:rsidR="002E682C" w:rsidRPr="002E682C" w14:paraId="7A387FFE" w14:textId="77777777" w:rsidTr="002E682C">
        <w:trPr>
          <w:trHeight w:val="311"/>
        </w:trPr>
        <w:tc>
          <w:tcPr>
            <w:tcW w:w="2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1D81C5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AC4A41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8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4D8598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bacco/nicotine use in the total sample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AEE7E7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test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A762B1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infection</w:t>
            </w:r>
          </w:p>
        </w:tc>
        <w:tc>
          <w:tcPr>
            <w:tcW w:w="4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260E4D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bacco/nicotine use in HCW with positive tests</w:t>
            </w:r>
          </w:p>
        </w:tc>
      </w:tr>
      <w:tr w:rsidR="002E682C" w:rsidRPr="002E682C" w14:paraId="0EDBD315" w14:textId="77777777" w:rsidTr="002E682C">
        <w:trPr>
          <w:trHeight w:val="66"/>
        </w:trPr>
        <w:tc>
          <w:tcPr>
            <w:tcW w:w="2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33CB1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C313B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A9F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9E9D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me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D45D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DCF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5A860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95100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55CF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B71A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m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2EC6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019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2E682C" w:rsidRPr="002E682C" w14:paraId="57CBEA25" w14:textId="77777777" w:rsidTr="002E682C">
        <w:trPr>
          <w:trHeight w:val="118"/>
        </w:trPr>
        <w:tc>
          <w:tcPr>
            <w:tcW w:w="2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D8773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210C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404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B9A5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348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D880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7340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479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4BE92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FDDF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70</w:t>
            </w: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2973B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0981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2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856A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1B89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23</w:t>
            </w:r>
          </w:p>
        </w:tc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22901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682C" w:rsidRPr="002E682C" w14:paraId="5B797604" w14:textId="77777777" w:rsidTr="002E682C">
        <w:trPr>
          <w:trHeight w:val="227"/>
        </w:trPr>
        <w:tc>
          <w:tcPr>
            <w:tcW w:w="2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28507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6337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2030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9E08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695F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43485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F9B9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108C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w%(95%CI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AD67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19B9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A06C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3F3B7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682C" w:rsidRPr="002E682C" w14:paraId="783D6842" w14:textId="77777777" w:rsidTr="002E682C">
        <w:trPr>
          <w:trHeight w:val="124"/>
        </w:trPr>
        <w:tc>
          <w:tcPr>
            <w:tcW w:w="1481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DB15CAE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existing medical condition(s)**</w:t>
            </w:r>
          </w:p>
        </w:tc>
      </w:tr>
      <w:tr w:rsidR="002E682C" w:rsidRPr="002E682C" w14:paraId="27C2A778" w14:textId="77777777" w:rsidTr="002E682C">
        <w:trPr>
          <w:trHeight w:val="153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59F24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708F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 (7.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99E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 (7.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F6F1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.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6503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.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1813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7E0D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0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9969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(6.2-13.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2DA5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1.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F6AB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DB4F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524D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2E682C" w:rsidRPr="002E682C" w14:paraId="2A2760D0" w14:textId="77777777" w:rsidTr="002E682C">
        <w:trPr>
          <w:trHeight w:val="66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F60E3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4CA7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 (4.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7332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4.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1704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D0DD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.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9A85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C996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6D9C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4.4-12.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E098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.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F5BA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BDBB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9420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2E682C" w:rsidRPr="002E682C" w14:paraId="67074AB5" w14:textId="77777777" w:rsidTr="002E682C">
        <w:trPr>
          <w:trHeight w:val="106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9C39C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20C6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3.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3290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3.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AE32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99D6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.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71A8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299A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D238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(2.2-10.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91B6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.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C458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5595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02E2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2E682C" w:rsidRPr="002E682C" w14:paraId="539210BC" w14:textId="77777777" w:rsidTr="002E682C">
        <w:trPr>
          <w:trHeight w:val="150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9F8F8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 (needs medication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0F53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1.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B545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1.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0150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4867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6540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336A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3E2B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0.1-11.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DFFC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9E84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FEE9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0DCC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2E682C" w:rsidRPr="002E682C" w14:paraId="2D596DDC" w14:textId="77777777" w:rsidTr="002E682C">
        <w:trPr>
          <w:trHeight w:val="219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8EBB8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 (does not need medication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7A92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0.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0A5D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0.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7FCC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8606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7965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DE5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1EC8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AC11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F74D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226E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A909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2E682C" w:rsidRPr="002E682C" w14:paraId="2AC4F1B0" w14:textId="77777777" w:rsidTr="002E682C">
        <w:trPr>
          <w:trHeight w:val="122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86092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D9E1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1.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715D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.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E0DD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.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582B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4744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CD04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F3ED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1.3-16.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B738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D158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FE17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A658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38F30DB4" w14:textId="77777777" w:rsidTr="002E682C">
        <w:trPr>
          <w:trHeight w:val="155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8AF06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logical disord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F5AF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0.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16AC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.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A453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DF83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745E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130B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6C41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(3.9-29.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E21A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E592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E808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4F18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480A07CD" w14:textId="77777777" w:rsidTr="002E682C">
        <w:trPr>
          <w:trHeight w:val="70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192AC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c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4B9F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0.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FC8C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0.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7023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BE19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A959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9374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AFAB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 (0.4-23.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0D01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BD02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C70A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AC1D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4FD734DB" w14:textId="77777777" w:rsidTr="002E682C">
        <w:trPr>
          <w:trHeight w:val="105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A2900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3C39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0.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227A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0.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72DC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AA9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09D8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8DD0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40ED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(-3.4-49.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B0C7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A762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32A6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E9DC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19BA3019" w14:textId="77777777" w:rsidTr="002E682C">
        <w:trPr>
          <w:trHeight w:val="151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3886F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5B9C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.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3FA2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F95B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02DA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4502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31AD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998E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-14.5-36.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C886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8B84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2106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BF10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5A5D637A" w14:textId="77777777" w:rsidTr="002E682C">
        <w:trPr>
          <w:trHeight w:val="196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3FC69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 disord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70D0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AB66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2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5765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0CB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7E21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A4D9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ECE8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6E25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726C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6CEE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D038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2E682C" w:rsidRPr="002E682C" w14:paraId="584A9C14" w14:textId="77777777" w:rsidTr="002E682C">
        <w:trPr>
          <w:trHeight w:val="101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E2ED0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6C63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E1D7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D4C0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979C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2E3E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EB9F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FB6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A04A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21B4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DD9C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940E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2E682C" w:rsidRPr="002E682C" w14:paraId="58FA8580" w14:textId="77777777" w:rsidTr="002E682C">
        <w:trPr>
          <w:trHeight w:val="132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288C7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hematological disea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6082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342B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3471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0FE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0B14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E295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4D70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(-26.2-59.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B15D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2C12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82D3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C489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</w:tbl>
    <w:p w14:paraId="7C1B228D" w14:textId="73C08570" w:rsidR="002E682C" w:rsidRPr="002E682C" w:rsidRDefault="002E682C" w:rsidP="0094015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2E682C">
        <w:rPr>
          <w:rFonts w:asciiTheme="majorBidi" w:hAnsiTheme="majorBidi" w:cstheme="majorBidi"/>
          <w:sz w:val="20"/>
          <w:szCs w:val="20"/>
        </w:rPr>
        <w:t>*Chi-squared test or Fisher's Exact test</w:t>
      </w:r>
    </w:p>
    <w:p w14:paraId="3BCC1612" w14:textId="761C87A2" w:rsidR="002E682C" w:rsidRDefault="002E682C" w:rsidP="0094015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2E682C">
        <w:rPr>
          <w:rFonts w:asciiTheme="majorBidi" w:hAnsiTheme="majorBidi" w:cstheme="majorBidi"/>
          <w:sz w:val="20"/>
          <w:szCs w:val="20"/>
        </w:rPr>
        <w:t xml:space="preserve">** Numbers/% do not sum to total number/100% because more than one option is </w:t>
      </w:r>
      <w:proofErr w:type="gramStart"/>
      <w:r w:rsidRPr="002E682C">
        <w:rPr>
          <w:rFonts w:asciiTheme="majorBidi" w:hAnsiTheme="majorBidi" w:cstheme="majorBidi"/>
          <w:sz w:val="20"/>
          <w:szCs w:val="20"/>
        </w:rPr>
        <w:t>possible</w:t>
      </w:r>
      <w:proofErr w:type="gramEnd"/>
    </w:p>
    <w:p w14:paraId="3F8C3608" w14:textId="77777777" w:rsidR="002E682C" w:rsidRDefault="002E682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2CEC08DB" w14:textId="65912302" w:rsidR="002E682C" w:rsidRDefault="002E682C" w:rsidP="0094015F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2E682C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2. Symptoms reported by healthcare workers (n=4040)</w:t>
      </w:r>
    </w:p>
    <w:tbl>
      <w:tblPr>
        <w:tblW w:w="13895" w:type="dxa"/>
        <w:tblInd w:w="-147" w:type="dxa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992"/>
        <w:gridCol w:w="992"/>
        <w:gridCol w:w="772"/>
        <w:gridCol w:w="1066"/>
        <w:gridCol w:w="1701"/>
        <w:gridCol w:w="992"/>
        <w:gridCol w:w="872"/>
        <w:gridCol w:w="916"/>
        <w:gridCol w:w="772"/>
      </w:tblGrid>
      <w:tr w:rsidR="002E682C" w:rsidRPr="002E682C" w14:paraId="0F72567E" w14:textId="77777777" w:rsidTr="00883E22">
        <w:trPr>
          <w:trHeight w:val="469"/>
        </w:trPr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0DA4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BE3CCA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D2F3F9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bacco/nicotine use in the total sample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6854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tes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754BCD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infection</w:t>
            </w:r>
          </w:p>
        </w:tc>
        <w:tc>
          <w:tcPr>
            <w:tcW w:w="3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8DCF36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bacco/nicotine use in HCW with positive tests</w:t>
            </w:r>
          </w:p>
        </w:tc>
      </w:tr>
      <w:tr w:rsidR="002E682C" w:rsidRPr="002E682C" w14:paraId="2A16DE43" w14:textId="77777777" w:rsidTr="00883E22">
        <w:trPr>
          <w:trHeight w:val="135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CC95C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5A0FE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E108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E011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C793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079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10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4951C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917CF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3225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A0C2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m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1CB4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2DB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2E682C" w:rsidRPr="002E682C" w14:paraId="4F48FECA" w14:textId="77777777" w:rsidTr="00883E22">
        <w:trPr>
          <w:trHeight w:val="70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971D4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0A26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4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3928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34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90C9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5355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479</w:t>
            </w:r>
          </w:p>
        </w:tc>
        <w:tc>
          <w:tcPr>
            <w:tcW w:w="7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BB900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4F48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7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62D2C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FBF0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2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186A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6A2C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23</w:t>
            </w:r>
          </w:p>
        </w:tc>
        <w:tc>
          <w:tcPr>
            <w:tcW w:w="7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FB9D5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682C" w:rsidRPr="002E682C" w14:paraId="234359ED" w14:textId="77777777" w:rsidTr="00883E22">
        <w:trPr>
          <w:trHeight w:val="226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37721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E0E7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DF77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C9E2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CF26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CFD69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29FB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682B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w%(95%CI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10F0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A5F1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E4C7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78482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682C" w:rsidRPr="002E682C" w14:paraId="772C899E" w14:textId="77777777" w:rsidTr="00883E22">
        <w:trPr>
          <w:trHeight w:val="131"/>
        </w:trPr>
        <w:tc>
          <w:tcPr>
            <w:tcW w:w="138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9DDA5BF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**</w:t>
            </w:r>
          </w:p>
        </w:tc>
      </w:tr>
      <w:tr w:rsidR="002E682C" w:rsidRPr="002E682C" w14:paraId="3B7B05E2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86E8F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 &lt;38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616A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 (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0C39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B5E8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2F0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4.6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2DC6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F421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7A6A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 (8.8-18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0376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0.3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9ED6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5DF8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D776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2E682C" w:rsidRPr="002E682C" w14:paraId="084325C8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D89E9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 ≥38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0B58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15FC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322D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B6C2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.5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06E1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CD12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0D31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5.9-2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EA78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7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D597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DA38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89ED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2E682C" w:rsidRPr="002E682C" w14:paraId="5BF87D53" w14:textId="77777777" w:rsidTr="00883E22">
        <w:trPr>
          <w:trHeight w:val="11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D248E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0063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B79C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A615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50EF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CC53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6CFD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0EE9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2.2-1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DA4C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7D15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FD0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5CA2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2E682C" w:rsidRPr="002E682C" w14:paraId="3D9EFB0E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CC678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6EA5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(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827E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(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9F4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15E0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.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025D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80B3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2DE4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7.4-15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5099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9.9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E364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6349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D428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2E682C" w:rsidRPr="002E682C" w14:paraId="7174C7A1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22E24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int ach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0DDB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 (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5952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71E4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17D6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.5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4E30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6AB7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C838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(9.0-19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E3AE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9.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611C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5983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CB55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1992C932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B5836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3D8A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 (1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C1C2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(1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0933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sz w:val="20"/>
                <w:szCs w:val="20"/>
              </w:rPr>
              <w:t>15 (19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D057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0.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7879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8774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4C21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(5.6-1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203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6.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F3C4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8E05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2397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2E682C" w:rsidRPr="002E682C" w14:paraId="20ED2FDA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D4387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 cou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46D0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 (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6ACD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 (6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14FA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A9A0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4EEB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7B8D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A73B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8.3-16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5C6A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2.3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32E6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87D5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E361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4260CE3E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17378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 with spu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7A20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 (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0B64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3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E58D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280F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4.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AC6F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0E5B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ACAB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(5.9-1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0CC9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.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68AF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DD6B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3C7B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2E682C" w:rsidRPr="002E682C" w14:paraId="3F74CC8C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50920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ny nose/nasal conges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BD9F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6455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 (7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F7F5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5DB6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4.6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E659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D338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E35F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(6.3-1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9AEA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1.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E400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AC34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15A6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2E682C" w:rsidRPr="002E682C" w14:paraId="50C04B05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7EF1F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eez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D776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 (7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B00C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 (8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A12B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C94F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C11E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70DD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B3CB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(6.8-1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3F34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2.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874E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9D62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86E6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2E682C" w:rsidRPr="002E682C" w14:paraId="1A4DC445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AE457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6E28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D37D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5564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AD93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.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B4E5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9777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9B10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 (6.6-17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84ED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5.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5D2B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A84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2421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2E682C" w:rsidRPr="002E682C" w14:paraId="45D521FA" w14:textId="77777777" w:rsidTr="00883E22">
        <w:trPr>
          <w:trHeight w:val="7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F5E17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9613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3A72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F6FE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490A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F8A6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C680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ED43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-4.1-1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F2FF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F301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465F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810B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7019DC67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55F32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1BFC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15F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0175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C910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41EA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871D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40D0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 (6.2-2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4FA8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.3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AA70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605D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BDF1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2E682C" w:rsidRPr="002E682C" w14:paraId="08BFC2FC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948F7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espiratory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0F4C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BA0A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00F0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C3A1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E061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D340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1612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 (6.7-4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A18D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80F5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0E2E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DAC8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3F0A676C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7E329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7CC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9B2D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DAB3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DDB5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425D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D954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D62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(-0.8-1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A589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5D0A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2862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1B78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1041B0A7" w14:textId="77777777" w:rsidTr="00883E22">
        <w:trPr>
          <w:trHeight w:val="1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E689D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0025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76D8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0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168F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3FFC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7621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9B64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2EA6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-1.6-23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67F9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A142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41AE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7BCC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21061DFD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2BD7A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discomfort/p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BBDC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B2CB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F4AA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F274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.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1D2D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3317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E741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 (4.3-16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8242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7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F631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B71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27EC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2E682C" w:rsidRPr="002E682C" w14:paraId="46BDCEB6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94543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2C05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4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A329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27E1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B8ED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.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3DC8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0A5C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5732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 (6.8-1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E81A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7.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15E4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BB75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6739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2E682C" w:rsidRPr="002E682C" w14:paraId="3DDB90E0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E7F1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201D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E31C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 (7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7BB5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AC69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6.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2059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D778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4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F51A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8.9-16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D5FA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4.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C0CB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FDFF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F84E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0BD5BADA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1C93A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1867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07F9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C719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E99A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A6A4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CC76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A22B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-1.6-9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39D9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1065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D0DB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35A8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2E682C" w:rsidRPr="002E682C" w14:paraId="1190097C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DF8C4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u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D3A3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E2C1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F24D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5DAF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E4E2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859E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CB2F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(-10.6-50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A068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9DC6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980C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E744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E682C" w:rsidRPr="002E682C" w14:paraId="10A88B83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8A247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appet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65B8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22CC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D778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F8C0D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.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C9AE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0458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7EDD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 (8.1-27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C018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7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2BF4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FF12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395D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</w:tr>
      <w:tr w:rsidR="002E682C" w:rsidRPr="002E682C" w14:paraId="12DBB8F2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CE6B9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nge/loss of tast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C21A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39A0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7AA9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78233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AAC3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E14C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B26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 (15.1-4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B84A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.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D3B89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1BF1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C209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2E682C" w:rsidRPr="002E682C" w14:paraId="43D6C257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2DF34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/loss of  sm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985B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B7D5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3835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25E4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769B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F537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2E395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 (19.9-48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1D107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5.8 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CC3C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0432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DD58F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2E682C" w:rsidRPr="002E682C" w14:paraId="2319BB31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A52F5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D423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12CB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C427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DAF1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398A4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3B2C1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D7486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0D6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BD2C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227B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B326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2E682C" w:rsidRPr="002E682C" w14:paraId="4000182A" w14:textId="77777777" w:rsidTr="00883E22">
        <w:trPr>
          <w:trHeight w:val="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F007F" w14:textId="77777777" w:rsidR="002E682C" w:rsidRPr="002E682C" w:rsidRDefault="002E682C" w:rsidP="002E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2DCBA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ACE8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297D2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074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F7DF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0760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BAED8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 (3.5-2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944B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8FCCE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7328C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AD1D0" w14:textId="77777777" w:rsidR="002E682C" w:rsidRPr="002E682C" w:rsidRDefault="002E682C" w:rsidP="002E6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</w:tbl>
    <w:p w14:paraId="047307BE" w14:textId="77777777" w:rsidR="00883E22" w:rsidRPr="002E682C" w:rsidRDefault="00883E22" w:rsidP="00883E2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2E682C">
        <w:rPr>
          <w:rFonts w:asciiTheme="majorBidi" w:hAnsiTheme="majorBidi" w:cstheme="majorBidi"/>
          <w:sz w:val="20"/>
          <w:szCs w:val="20"/>
        </w:rPr>
        <w:t>*Chi-squared test or Fisher's Exact test</w:t>
      </w:r>
    </w:p>
    <w:p w14:paraId="4BFCBAB8" w14:textId="13A71F20" w:rsidR="00487CB5" w:rsidRDefault="00883E22" w:rsidP="00883E2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2E682C">
        <w:rPr>
          <w:rFonts w:asciiTheme="majorBidi" w:hAnsiTheme="majorBidi" w:cstheme="majorBidi"/>
          <w:sz w:val="20"/>
          <w:szCs w:val="20"/>
        </w:rPr>
        <w:t xml:space="preserve">** Numbers/% do not sum to total number/100% because more than one option is </w:t>
      </w:r>
      <w:proofErr w:type="gramStart"/>
      <w:r w:rsidRPr="002E682C">
        <w:rPr>
          <w:rFonts w:asciiTheme="majorBidi" w:hAnsiTheme="majorBidi" w:cstheme="majorBidi"/>
          <w:sz w:val="20"/>
          <w:szCs w:val="20"/>
        </w:rPr>
        <w:t>possible</w:t>
      </w:r>
      <w:proofErr w:type="gramEnd"/>
    </w:p>
    <w:p w14:paraId="0D61DD14" w14:textId="77777777" w:rsidR="00487CB5" w:rsidRDefault="00487C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76684BCD" w14:textId="77777777" w:rsidR="00487CB5" w:rsidRDefault="00487CB5" w:rsidP="00487CB5">
      <w:pPr>
        <w:rPr>
          <w:rFonts w:asciiTheme="majorBidi" w:hAnsiTheme="majorBidi" w:cstheme="majorBidi"/>
          <w:b/>
          <w:bCs/>
        </w:rPr>
        <w:sectPr w:rsidR="00487CB5" w:rsidSect="0094015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1283F49" w14:textId="0E2D2EC7" w:rsidR="00487CB5" w:rsidRPr="005F375B" w:rsidRDefault="00487CB5" w:rsidP="005F375B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5F375B">
        <w:rPr>
          <w:rFonts w:asciiTheme="majorBidi" w:hAnsiTheme="majorBidi" w:cstheme="majorBidi"/>
          <w:b/>
          <w:bCs/>
          <w:sz w:val="20"/>
          <w:szCs w:val="20"/>
        </w:rPr>
        <w:t>Supplementary Table 3. Factors associated with positive SARS-Co-V2 test among healthcare workers excluding electronic device users (n=4006)</w:t>
      </w:r>
    </w:p>
    <w:tbl>
      <w:tblPr>
        <w:tblW w:w="10014" w:type="dxa"/>
        <w:tblLook w:val="04A0" w:firstRow="1" w:lastRow="0" w:firstColumn="1" w:lastColumn="0" w:noHBand="0" w:noVBand="1"/>
      </w:tblPr>
      <w:tblGrid>
        <w:gridCol w:w="2111"/>
        <w:gridCol w:w="2033"/>
        <w:gridCol w:w="775"/>
        <w:gridCol w:w="1521"/>
        <w:gridCol w:w="882"/>
        <w:gridCol w:w="1556"/>
        <w:gridCol w:w="897"/>
        <w:gridCol w:w="239"/>
      </w:tblGrid>
      <w:tr w:rsidR="00487CB5" w:rsidRPr="00487CB5" w14:paraId="6C504400" w14:textId="77777777" w:rsidTr="00487CB5">
        <w:trPr>
          <w:gridAfter w:val="1"/>
          <w:wAfter w:w="240" w:type="dxa"/>
          <w:trHeight w:val="491"/>
        </w:trPr>
        <w:tc>
          <w:tcPr>
            <w:tcW w:w="21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010A4AC" w14:textId="58E18A98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031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Total positive SARS-Co-V2 test at baseline and follow-up</w:t>
            </w: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br/>
              <w:t>(N=269)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EA59ACA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 xml:space="preserve">Positive SARS-Co-V2 test at baseline </w:t>
            </w: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br/>
              <w:t>(N=169)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23026E0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Positive SARS-Co-V2 test at follow-up</w:t>
            </w: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br/>
              <w:t>(N=100)</w:t>
            </w:r>
          </w:p>
        </w:tc>
      </w:tr>
      <w:tr w:rsidR="00487CB5" w:rsidRPr="00487CB5" w14:paraId="744EEB35" w14:textId="77777777" w:rsidTr="00487CB5">
        <w:trPr>
          <w:gridAfter w:val="1"/>
          <w:wAfter w:w="242" w:type="dxa"/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DB207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0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3A47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 xml:space="preserve">Adjusted </w:t>
            </w: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br/>
              <w:t xml:space="preserve">odds </w:t>
            </w:r>
            <w:proofErr w:type="spellStart"/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ratio</w:t>
            </w: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7B92E9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15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E1E8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 xml:space="preserve">Adjusted </w:t>
            </w: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br/>
              <w:t xml:space="preserve">odds </w:t>
            </w:r>
            <w:proofErr w:type="spellStart"/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ratio</w:t>
            </w: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8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82593D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15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6139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 xml:space="preserve">Adjusted </w:t>
            </w: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br/>
              <w:t xml:space="preserve">odds </w:t>
            </w:r>
            <w:proofErr w:type="spellStart"/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ratio</w:t>
            </w: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4AA2A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487CB5" w:rsidRPr="00487CB5" w14:paraId="198AB2E0" w14:textId="77777777" w:rsidTr="00487CB5">
        <w:trPr>
          <w:trHeight w:val="6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24AD7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DD3DF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613F0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7B6D4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DB848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5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3971E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94891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39" w:type="dxa"/>
            <w:noWrap/>
            <w:vAlign w:val="bottom"/>
            <w:hideMark/>
          </w:tcPr>
          <w:p w14:paraId="7F41C760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87CB5" w:rsidRPr="00487CB5" w14:paraId="0186B8FB" w14:textId="77777777" w:rsidTr="00487CB5">
        <w:trPr>
          <w:trHeight w:val="1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CFEBB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5577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8B902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E609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(95% CI)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C32AF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1356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(95% CI)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A4B04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39" w:type="dxa"/>
            <w:vAlign w:val="center"/>
            <w:hideMark/>
          </w:tcPr>
          <w:p w14:paraId="652CC4CC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487CB5" w:rsidRPr="00487CB5" w14:paraId="119DE293" w14:textId="77777777" w:rsidTr="00487CB5">
        <w:trPr>
          <w:trHeight w:val="70"/>
        </w:trPr>
        <w:tc>
          <w:tcPr>
            <w:tcW w:w="9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87313C2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Age</w:t>
            </w:r>
          </w:p>
        </w:tc>
        <w:tc>
          <w:tcPr>
            <w:tcW w:w="239" w:type="dxa"/>
            <w:vAlign w:val="center"/>
            <w:hideMark/>
          </w:tcPr>
          <w:p w14:paraId="61C9B126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487CB5" w:rsidRPr="00487CB5" w14:paraId="46D3B77D" w14:textId="77777777" w:rsidTr="00487CB5">
        <w:trPr>
          <w:trHeight w:val="109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9E270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-2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0D60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EACD3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8C09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0511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2E393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558C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7C6B98D9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1DB5C4B1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31D96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-2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2E1E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45 (0.86-2.45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12FA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16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E50F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36 (0.76-2.44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412A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3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2B859A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17 (0.36-3.8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139F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796</w:t>
            </w:r>
          </w:p>
        </w:tc>
        <w:tc>
          <w:tcPr>
            <w:tcW w:w="239" w:type="dxa"/>
            <w:vAlign w:val="center"/>
            <w:hideMark/>
          </w:tcPr>
          <w:p w14:paraId="300A7EF8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2CA84544" w14:textId="77777777" w:rsidTr="00487CB5">
        <w:trPr>
          <w:trHeight w:val="73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7708C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-3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5982F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90 (1.10-3.27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9BF713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26FF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46 (0.77-2.7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F1FD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24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465C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.78 (0.88-8.8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61366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82</w:t>
            </w:r>
          </w:p>
        </w:tc>
        <w:tc>
          <w:tcPr>
            <w:tcW w:w="239" w:type="dxa"/>
            <w:vAlign w:val="center"/>
            <w:hideMark/>
          </w:tcPr>
          <w:p w14:paraId="7B70ACF6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07E59C56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60AC2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-4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7922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97 (1.11-3.50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E2480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CB2FE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70 (0.86-3.3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9458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12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CFDB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.45 (0.74-8.0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E661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142</w:t>
            </w:r>
          </w:p>
        </w:tc>
        <w:tc>
          <w:tcPr>
            <w:tcW w:w="239" w:type="dxa"/>
            <w:vAlign w:val="center"/>
            <w:hideMark/>
          </w:tcPr>
          <w:p w14:paraId="052F6FED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26D3E354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B3C6D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≥5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9E96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90 (1.00-3.59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B088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2F82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18 (0.52-2.69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723EC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69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9E54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.92 (0.85-10.0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DDF1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90</w:t>
            </w:r>
          </w:p>
        </w:tc>
        <w:tc>
          <w:tcPr>
            <w:tcW w:w="239" w:type="dxa"/>
            <w:vAlign w:val="center"/>
            <w:hideMark/>
          </w:tcPr>
          <w:p w14:paraId="08B51ADA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5654B173" w14:textId="77777777" w:rsidTr="00487CB5">
        <w:trPr>
          <w:trHeight w:val="125"/>
        </w:trPr>
        <w:tc>
          <w:tcPr>
            <w:tcW w:w="9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9C4E7F5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239" w:type="dxa"/>
            <w:vAlign w:val="center"/>
            <w:hideMark/>
          </w:tcPr>
          <w:p w14:paraId="02035EB3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487CB5" w:rsidRPr="00487CB5" w14:paraId="61A81E4E" w14:textId="77777777" w:rsidTr="00487CB5">
        <w:trPr>
          <w:trHeight w:val="105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85A01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19EF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B87C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58DCE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DD28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1815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AF43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2486C7B5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721947A9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F6EFB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71421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2 (0.66-1.27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13AF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66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F913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70 (0.48-1.03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3888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6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9AC3E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42 (0.76-2.6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16A0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273</w:t>
            </w:r>
          </w:p>
        </w:tc>
        <w:tc>
          <w:tcPr>
            <w:tcW w:w="239" w:type="dxa"/>
            <w:vAlign w:val="center"/>
            <w:hideMark/>
          </w:tcPr>
          <w:p w14:paraId="606DDF38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72218EB1" w14:textId="77777777" w:rsidTr="00487CB5">
        <w:trPr>
          <w:trHeight w:val="72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F1E85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Marital statu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2C58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0DDDA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BE02A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3A1A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D107C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E1AD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2548BA58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076F32EA" w14:textId="77777777" w:rsidTr="00487CB5">
        <w:trPr>
          <w:trHeight w:val="102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C1C82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ot married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E529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40B0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7FC0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BCB3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FEBC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5FAC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23A18B71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6F8829E3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0EBB6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Married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F818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06 (0.74-1.51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80A4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75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F2C8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01 (0.65-1.5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BC54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6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C224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24 (0.68-2.2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B4CA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489</w:t>
            </w:r>
          </w:p>
        </w:tc>
        <w:tc>
          <w:tcPr>
            <w:tcW w:w="239" w:type="dxa"/>
            <w:vAlign w:val="center"/>
            <w:hideMark/>
          </w:tcPr>
          <w:p w14:paraId="7458036C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3D2A7230" w14:textId="77777777" w:rsidTr="00487CB5">
        <w:trPr>
          <w:trHeight w:val="59"/>
        </w:trPr>
        <w:tc>
          <w:tcPr>
            <w:tcW w:w="9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5BBD9C8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Education</w:t>
            </w:r>
          </w:p>
        </w:tc>
        <w:tc>
          <w:tcPr>
            <w:tcW w:w="239" w:type="dxa"/>
            <w:vAlign w:val="center"/>
            <w:hideMark/>
          </w:tcPr>
          <w:p w14:paraId="229EB249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487CB5" w:rsidRPr="00487CB5" w14:paraId="72007BAE" w14:textId="77777777" w:rsidTr="00487CB5">
        <w:trPr>
          <w:trHeight w:val="89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B62D9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University/higher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BD64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84B8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5EC1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FA9E3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560BF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D862E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0D618A3A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00D81A08" w14:textId="77777777" w:rsidTr="00487CB5">
        <w:trPr>
          <w:trHeight w:val="122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5AD49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econdary/equivalent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592B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64 (1.07-2.51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AAECF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2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0E86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55 (0.92-2.6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FBF6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10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DECE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96 (0.98-3.9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5BBF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56</w:t>
            </w:r>
          </w:p>
        </w:tc>
        <w:tc>
          <w:tcPr>
            <w:tcW w:w="239" w:type="dxa"/>
            <w:vAlign w:val="center"/>
            <w:hideMark/>
          </w:tcPr>
          <w:p w14:paraId="7B0819F1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73EC7164" w14:textId="77777777" w:rsidTr="00487CB5">
        <w:trPr>
          <w:trHeight w:val="53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B5289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rimary/preparatory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A435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.08 (1.18-3.65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713E3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2C1C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72 (0.81-3.6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0F91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15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09C4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.77 (1.20-6.3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74CBF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239" w:type="dxa"/>
            <w:vAlign w:val="center"/>
            <w:hideMark/>
          </w:tcPr>
          <w:p w14:paraId="55C7FAC6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0B48D846" w14:textId="77777777" w:rsidTr="00487CB5">
        <w:trPr>
          <w:trHeight w:val="86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70602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Less than primary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E5E2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72 (0.81-3.66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EFFC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16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7F1E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06 (0.29-3.8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7042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3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6331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.67 (1.00-7.2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2CFA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51</w:t>
            </w:r>
          </w:p>
        </w:tc>
        <w:tc>
          <w:tcPr>
            <w:tcW w:w="239" w:type="dxa"/>
            <w:vAlign w:val="center"/>
            <w:hideMark/>
          </w:tcPr>
          <w:p w14:paraId="3795DCEA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75F7E9B0" w14:textId="77777777" w:rsidTr="00487CB5">
        <w:trPr>
          <w:trHeight w:val="50"/>
        </w:trPr>
        <w:tc>
          <w:tcPr>
            <w:tcW w:w="9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49DB20D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Occupation</w:t>
            </w:r>
          </w:p>
        </w:tc>
        <w:tc>
          <w:tcPr>
            <w:tcW w:w="239" w:type="dxa"/>
            <w:vAlign w:val="center"/>
            <w:hideMark/>
          </w:tcPr>
          <w:p w14:paraId="30C44E2D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</w:p>
        </w:tc>
      </w:tr>
      <w:tr w:rsidR="00487CB5" w:rsidRPr="00487CB5" w14:paraId="3C458F6F" w14:textId="77777777" w:rsidTr="00487CB5">
        <w:trPr>
          <w:trHeight w:val="75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D00DE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hysician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72F4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561D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D6D8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FA97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4F06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785C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2F03B50D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3D153C27" w14:textId="77777777" w:rsidTr="00487CB5">
        <w:trPr>
          <w:trHeight w:val="117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C7BC0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sz w:val="19"/>
                <w:szCs w:val="19"/>
              </w:rPr>
              <w:t>Nurse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45A3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58 (0.95-2.63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5547C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7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D97C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66 (0.90-3.0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24BF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1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99F3E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01 (0.40-2.5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EFD2A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84</w:t>
            </w:r>
          </w:p>
        </w:tc>
        <w:tc>
          <w:tcPr>
            <w:tcW w:w="239" w:type="dxa"/>
            <w:vAlign w:val="center"/>
            <w:hideMark/>
          </w:tcPr>
          <w:p w14:paraId="7BA326D2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5B273C64" w14:textId="77777777" w:rsidTr="00487CB5">
        <w:trPr>
          <w:trHeight w:val="77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1735D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on-clinical care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3B6C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24 (0.75-2.06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A739F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39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7C4D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8 (0.52-1.8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785EE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6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9F82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22 (0.51-2.9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1608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657</w:t>
            </w:r>
          </w:p>
        </w:tc>
        <w:tc>
          <w:tcPr>
            <w:tcW w:w="239" w:type="dxa"/>
            <w:vAlign w:val="center"/>
            <w:hideMark/>
          </w:tcPr>
          <w:p w14:paraId="38B0367D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0E197497" w14:textId="77777777" w:rsidTr="00487CB5">
        <w:trPr>
          <w:trHeight w:val="50"/>
        </w:trPr>
        <w:tc>
          <w:tcPr>
            <w:tcW w:w="9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B44A026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Tobacco/nicotine use</w:t>
            </w:r>
          </w:p>
        </w:tc>
        <w:tc>
          <w:tcPr>
            <w:tcW w:w="239" w:type="dxa"/>
            <w:vAlign w:val="center"/>
            <w:hideMark/>
          </w:tcPr>
          <w:p w14:paraId="62C080C8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</w:p>
        </w:tc>
      </w:tr>
      <w:tr w:rsidR="00487CB5" w:rsidRPr="00487CB5" w14:paraId="70258F23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A88F8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sz w:val="19"/>
                <w:szCs w:val="19"/>
              </w:rPr>
              <w:t>Never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549D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E9C5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095C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EBF2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84B2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791F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7F475F72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6C414CAA" w14:textId="77777777" w:rsidTr="00487CB5">
        <w:trPr>
          <w:trHeight w:val="63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1178A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sz w:val="19"/>
                <w:szCs w:val="19"/>
              </w:rPr>
              <w:t>Former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103A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45 (0.11-1.89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583D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27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ECF93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27 (0.04-2.0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E34C2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20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AE82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02 (0.13-8.0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89BF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88</w:t>
            </w:r>
          </w:p>
        </w:tc>
        <w:tc>
          <w:tcPr>
            <w:tcW w:w="239" w:type="dxa"/>
            <w:vAlign w:val="center"/>
            <w:hideMark/>
          </w:tcPr>
          <w:p w14:paraId="37D472B5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51FBCC6B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6F777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sz w:val="19"/>
                <w:szCs w:val="19"/>
              </w:rPr>
              <w:t>Current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064AE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66 (0.39-1.13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30F8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12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756E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57 (0.29-1.10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CCF5A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B92D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7 (0.39-2.3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C8E6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39</w:t>
            </w:r>
          </w:p>
        </w:tc>
        <w:tc>
          <w:tcPr>
            <w:tcW w:w="239" w:type="dxa"/>
            <w:vAlign w:val="center"/>
            <w:hideMark/>
          </w:tcPr>
          <w:p w14:paraId="17FFF8E3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3F2CD9C7" w14:textId="77777777" w:rsidTr="00487CB5">
        <w:trPr>
          <w:trHeight w:val="84"/>
        </w:trPr>
        <w:tc>
          <w:tcPr>
            <w:tcW w:w="9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3DE084D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Pre-existing medical condition</w:t>
            </w:r>
          </w:p>
        </w:tc>
        <w:tc>
          <w:tcPr>
            <w:tcW w:w="239" w:type="dxa"/>
            <w:vAlign w:val="center"/>
            <w:hideMark/>
          </w:tcPr>
          <w:p w14:paraId="37F14D3C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</w:p>
        </w:tc>
      </w:tr>
      <w:tr w:rsidR="00487CB5" w:rsidRPr="00487CB5" w14:paraId="74F45DF7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B7F1C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82A83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3DF8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2DBF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C723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73EC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0A0E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687894E1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7981A466" w14:textId="77777777" w:rsidTr="00487CB5">
        <w:trPr>
          <w:trHeight w:val="93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5D1F4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455FC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17 (0.84-1.62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35DF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34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7C5A3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87 (0.56-1.3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5C50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54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439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45 (0.89-2.3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275A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135</w:t>
            </w:r>
          </w:p>
        </w:tc>
        <w:tc>
          <w:tcPr>
            <w:tcW w:w="239" w:type="dxa"/>
            <w:vAlign w:val="center"/>
            <w:hideMark/>
          </w:tcPr>
          <w:p w14:paraId="7277D05E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6C62EFEB" w14:textId="77777777" w:rsidTr="00487CB5">
        <w:trPr>
          <w:trHeight w:val="142"/>
        </w:trPr>
        <w:tc>
          <w:tcPr>
            <w:tcW w:w="9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D8CDFCD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Contact with a confirmed case</w:t>
            </w:r>
          </w:p>
        </w:tc>
        <w:tc>
          <w:tcPr>
            <w:tcW w:w="239" w:type="dxa"/>
            <w:vAlign w:val="center"/>
            <w:hideMark/>
          </w:tcPr>
          <w:p w14:paraId="2072BA54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</w:p>
        </w:tc>
      </w:tr>
      <w:tr w:rsidR="00487CB5" w:rsidRPr="00487CB5" w14:paraId="0FCF063D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B0E8C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2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9D43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F4D7F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CE33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5AC4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E8D23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948C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0FAA3564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260CA93B" w14:textId="77777777" w:rsidTr="00487CB5">
        <w:trPr>
          <w:trHeight w:val="5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EFB86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40158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9 (0.75-1.29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4799E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92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A646A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49 (1.06-2.08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AEAF5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4988A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77 (0.57-1.0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CB050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86</w:t>
            </w:r>
          </w:p>
        </w:tc>
        <w:tc>
          <w:tcPr>
            <w:tcW w:w="239" w:type="dxa"/>
            <w:vAlign w:val="center"/>
            <w:hideMark/>
          </w:tcPr>
          <w:p w14:paraId="5BC4C028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5BD5EB14" w14:textId="77777777" w:rsidTr="00487CB5">
        <w:trPr>
          <w:trHeight w:val="198"/>
        </w:trPr>
        <w:tc>
          <w:tcPr>
            <w:tcW w:w="9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EC50916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Symptoms</w:t>
            </w:r>
          </w:p>
        </w:tc>
        <w:tc>
          <w:tcPr>
            <w:tcW w:w="239" w:type="dxa"/>
            <w:vAlign w:val="center"/>
            <w:hideMark/>
          </w:tcPr>
          <w:p w14:paraId="77FA63DC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</w:p>
        </w:tc>
      </w:tr>
      <w:tr w:rsidR="00487CB5" w:rsidRPr="00487CB5" w14:paraId="51EEDB6D" w14:textId="77777777" w:rsidTr="00487CB5">
        <w:trPr>
          <w:trHeight w:val="218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8375B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076C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9662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14A1A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4900C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71CF1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DF157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9" w:type="dxa"/>
            <w:vAlign w:val="center"/>
            <w:hideMark/>
          </w:tcPr>
          <w:p w14:paraId="5AF05B63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  <w:tr w:rsidR="00487CB5" w:rsidRPr="00487CB5" w14:paraId="1E50ECDF" w14:textId="77777777" w:rsidTr="00487CB5">
        <w:trPr>
          <w:trHeight w:val="97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4C51B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A74D9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64 (1.25-2.15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19314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455D6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.57 (1.79-3.70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DB7FB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7C55E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.64 (1.03-2.6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B6EEF" w14:textId="77777777" w:rsidR="00487CB5" w:rsidRPr="00487CB5" w:rsidRDefault="00487CB5" w:rsidP="00487CB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487CB5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239" w:type="dxa"/>
            <w:vAlign w:val="center"/>
            <w:hideMark/>
          </w:tcPr>
          <w:p w14:paraId="086B7AC1" w14:textId="77777777" w:rsidR="00487CB5" w:rsidRPr="00487CB5" w:rsidRDefault="00487CB5" w:rsidP="00487CB5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</w:tr>
    </w:tbl>
    <w:p w14:paraId="219BE7AD" w14:textId="77777777" w:rsidR="00487CB5" w:rsidRPr="00C656AC" w:rsidRDefault="00487CB5" w:rsidP="00487CB5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2A47F5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r w:rsidRPr="002A47F5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C656AC">
        <w:rPr>
          <w:rFonts w:asciiTheme="majorBidi" w:hAnsiTheme="majorBidi" w:cstheme="majorBidi"/>
          <w:sz w:val="20"/>
          <w:szCs w:val="20"/>
        </w:rPr>
        <w:t>Multivariable logistic regression analysis</w:t>
      </w:r>
    </w:p>
    <w:p w14:paraId="7513A851" w14:textId="77777777" w:rsidR="00487CB5" w:rsidRPr="004113C0" w:rsidRDefault="00487CB5" w:rsidP="00487CB5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For the three models, variables included were age, gender, marital status, education, occupation, pre-existing medical condition, contact with a confirmed case, symptoms, tobacco use, and tobacco use-pre-existing medical conditions interaction term. For the interaction term adjusted OR at both baseline and follow-up phases: in former users=2.83, 95% CI: 0.35-22.84, p=0.329; and in current users=0.53, 95% CI: 0.12-2.44, p=0.417.</w:t>
      </w:r>
    </w:p>
    <w:sectPr w:rsidR="00487CB5" w:rsidRPr="004113C0" w:rsidSect="00550B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EF"/>
    <w:rsid w:val="002E682C"/>
    <w:rsid w:val="00397063"/>
    <w:rsid w:val="00487CB5"/>
    <w:rsid w:val="00550B8F"/>
    <w:rsid w:val="005F375B"/>
    <w:rsid w:val="00684CFC"/>
    <w:rsid w:val="00883E22"/>
    <w:rsid w:val="0094015F"/>
    <w:rsid w:val="00A213F1"/>
    <w:rsid w:val="00AC3545"/>
    <w:rsid w:val="00CE2861"/>
    <w:rsid w:val="00E660EF"/>
    <w:rsid w:val="00EF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9250"/>
  <w15:chartTrackingRefBased/>
  <w15:docId w15:val="{0D530166-7493-4B78-B9CA-95BC5D76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1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0</Words>
  <Characters>64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Mostafa Kamal ElDin</dc:creator>
  <cp:keywords/>
  <dc:description/>
  <cp:lastModifiedBy>Aya Mostafa Kamal ElDin</cp:lastModifiedBy>
  <cp:revision>4</cp:revision>
  <dcterms:created xsi:type="dcterms:W3CDTF">2021-06-01T21:51:00Z</dcterms:created>
  <dcterms:modified xsi:type="dcterms:W3CDTF">2021-06-02T21:26:00Z</dcterms:modified>
</cp:coreProperties>
</file>